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96A9F20" w14:textId="77777777" w:rsidR="00234213" w:rsidRPr="00EB2AAB" w:rsidRDefault="00234213" w:rsidP="00234213">
      <w:pPr>
        <w:pStyle w:val="Title"/>
        <w:rPr>
          <w:bCs/>
        </w:rPr>
      </w:pPr>
      <w:r w:rsidRPr="00EB2AAB">
        <w:rPr>
          <w:bCs/>
        </w:rPr>
        <w:t xml:space="preserve">Emotional Behavioral Outcomes of Children with Unilateral and Mild Hearing Loss </w:t>
      </w:r>
    </w:p>
    <w:p w14:paraId="3125FB05" w14:textId="77777777" w:rsidR="001E7233" w:rsidRDefault="001E7233" w:rsidP="00B75A5C">
      <w:pPr>
        <w:rPr>
          <w:rFonts w:eastAsia="Times New Roman" w:cs="Times New Roman"/>
          <w:b/>
          <w:bCs/>
          <w:lang w:eastAsia="en-MY"/>
        </w:rPr>
      </w:pPr>
    </w:p>
    <w:p w14:paraId="04FCC18E" w14:textId="0FD31DAC" w:rsidR="00B75A5C" w:rsidRPr="00B75A5C" w:rsidRDefault="00B75A5C" w:rsidP="00B75A5C">
      <w:pPr>
        <w:rPr>
          <w:rFonts w:eastAsia="Times New Roman" w:cs="Times New Roman"/>
          <w:b/>
          <w:bCs/>
          <w:lang w:eastAsia="en-MY"/>
        </w:rPr>
      </w:pPr>
      <w:r w:rsidRPr="00B75A5C">
        <w:rPr>
          <w:rFonts w:eastAsia="Times New Roman" w:cs="Times New Roman"/>
          <w:b/>
          <w:bCs/>
          <w:lang w:eastAsia="en-MY"/>
        </w:rPr>
        <w:t xml:space="preserve">Supplementary table </w:t>
      </w:r>
      <w:r w:rsidR="00A735A5">
        <w:rPr>
          <w:rFonts w:eastAsia="Times New Roman" w:cs="Times New Roman"/>
          <w:b/>
          <w:bCs/>
          <w:lang w:eastAsia="en-MY"/>
        </w:rPr>
        <w:t>4</w:t>
      </w:r>
    </w:p>
    <w:p w14:paraId="196444EA" w14:textId="7627A1E5" w:rsidR="001E7233" w:rsidRPr="00B75A5C" w:rsidRDefault="00550E2F" w:rsidP="001E7233">
      <w:pPr>
        <w:jc w:val="both"/>
        <w:rPr>
          <w:rFonts w:eastAsia="Calibri" w:cs="Times New Roman"/>
        </w:rPr>
      </w:pPr>
      <w:r w:rsidRPr="00B75A5C">
        <w:rPr>
          <w:rFonts w:eastAsia="Calibri" w:cs="Times New Roman"/>
        </w:rPr>
        <w:t>Correlation between emotional/</w:t>
      </w:r>
      <w:r w:rsidR="00E95DD9" w:rsidRPr="00B75A5C">
        <w:rPr>
          <w:rFonts w:eastAsia="Calibri" w:cs="Times New Roman"/>
        </w:rPr>
        <w:t>behavioral</w:t>
      </w:r>
      <w:r w:rsidRPr="00B75A5C">
        <w:rPr>
          <w:rFonts w:eastAsia="Calibri" w:cs="Times New Roman"/>
        </w:rPr>
        <w:t xml:space="preserve"> outcomes with HRQOL and parental distress</w:t>
      </w:r>
      <w:r w:rsidR="001E7233">
        <w:rPr>
          <w:rFonts w:eastAsia="Calibri" w:cs="Times New Roman"/>
        </w:rPr>
        <w:t>.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2065"/>
        <w:gridCol w:w="1530"/>
        <w:gridCol w:w="1080"/>
        <w:gridCol w:w="1350"/>
        <w:gridCol w:w="1080"/>
        <w:gridCol w:w="1185"/>
        <w:gridCol w:w="1245"/>
      </w:tblGrid>
      <w:tr w:rsidR="00B75A5C" w:rsidRPr="00B75A5C" w14:paraId="25DEDD88" w14:textId="77777777" w:rsidTr="0028720A">
        <w:trPr>
          <w:trHeight w:val="20"/>
        </w:trPr>
        <w:tc>
          <w:tcPr>
            <w:tcW w:w="2065" w:type="dxa"/>
            <w:vMerge w:val="restart"/>
          </w:tcPr>
          <w:p w14:paraId="6A7547FC" w14:textId="77777777" w:rsidR="00B75A5C" w:rsidRPr="00B75A5C" w:rsidRDefault="00B75A5C" w:rsidP="001E7233">
            <w:pPr>
              <w:spacing w:before="0"/>
              <w:rPr>
                <w:rFonts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7470" w:type="dxa"/>
            <w:gridSpan w:val="6"/>
            <w:tcBorders>
              <w:bottom w:val="single" w:sz="4" w:space="0" w:color="auto"/>
            </w:tcBorders>
            <w:noWrap/>
          </w:tcPr>
          <w:p w14:paraId="305772E1" w14:textId="77777777" w:rsidR="00B75A5C" w:rsidRPr="00B75A5C" w:rsidRDefault="00B75A5C" w:rsidP="001E7233">
            <w:pPr>
              <w:spacing w:befor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5A5C">
              <w:rPr>
                <w:rFonts w:cs="Times New Roman"/>
                <w:b/>
                <w:bCs/>
                <w:sz w:val="18"/>
                <w:szCs w:val="18"/>
              </w:rPr>
              <w:t>SDQ</w:t>
            </w:r>
          </w:p>
        </w:tc>
      </w:tr>
      <w:tr w:rsidR="00B75A5C" w:rsidRPr="00B75A5C" w14:paraId="0AC25178" w14:textId="77777777" w:rsidTr="00521C65">
        <w:trPr>
          <w:trHeight w:val="20"/>
        </w:trPr>
        <w:tc>
          <w:tcPr>
            <w:tcW w:w="2065" w:type="dxa"/>
            <w:vMerge/>
            <w:tcBorders>
              <w:bottom w:val="single" w:sz="4" w:space="0" w:color="auto"/>
            </w:tcBorders>
          </w:tcPr>
          <w:p w14:paraId="71E5824B" w14:textId="5213A1E3" w:rsidR="00B75A5C" w:rsidRPr="00B75A5C" w:rsidRDefault="00B75A5C" w:rsidP="00D65D5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FFFFFF" w:themeColor="background1"/>
            </w:tcBorders>
            <w:noWrap/>
          </w:tcPr>
          <w:p w14:paraId="0CC479ED" w14:textId="5F6AD840" w:rsidR="00B75A5C" w:rsidRPr="00B75A5C" w:rsidRDefault="00B75A5C" w:rsidP="00D65D52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5A5C">
              <w:rPr>
                <w:rFonts w:cs="Times New Roman"/>
                <w:b/>
                <w:bCs/>
                <w:sz w:val="18"/>
                <w:szCs w:val="18"/>
              </w:rPr>
              <w:t>Total</w:t>
            </w:r>
            <w:r w:rsidR="00521C65">
              <w:rPr>
                <w:rFonts w:cs="Times New Roman"/>
                <w:b/>
                <w:bCs/>
                <w:sz w:val="18"/>
                <w:szCs w:val="18"/>
              </w:rPr>
              <w:t xml:space="preserve"> Difficulties</w:t>
            </w:r>
          </w:p>
        </w:tc>
        <w:tc>
          <w:tcPr>
            <w:tcW w:w="108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</w:tcPr>
          <w:p w14:paraId="6886242E" w14:textId="77777777" w:rsidR="00B75A5C" w:rsidRPr="00B75A5C" w:rsidRDefault="00B75A5C" w:rsidP="00D65D52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5A5C">
              <w:rPr>
                <w:rFonts w:cs="Times New Roman"/>
                <w:b/>
                <w:bCs/>
                <w:sz w:val="18"/>
                <w:szCs w:val="18"/>
              </w:rPr>
              <w:t>Emotional</w:t>
            </w:r>
          </w:p>
        </w:tc>
        <w:tc>
          <w:tcPr>
            <w:tcW w:w="135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</w:tcPr>
          <w:p w14:paraId="7D26E38E" w14:textId="77777777" w:rsidR="00B75A5C" w:rsidRPr="00B75A5C" w:rsidRDefault="00B75A5C" w:rsidP="00D65D52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5A5C">
              <w:rPr>
                <w:rFonts w:cs="Times New Roman"/>
                <w:b/>
                <w:bCs/>
                <w:sz w:val="18"/>
                <w:szCs w:val="18"/>
              </w:rPr>
              <w:t>Hyperactivity</w:t>
            </w:r>
          </w:p>
        </w:tc>
        <w:tc>
          <w:tcPr>
            <w:tcW w:w="108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</w:tcPr>
          <w:p w14:paraId="57F4BF89" w14:textId="77777777" w:rsidR="00B75A5C" w:rsidRPr="00B75A5C" w:rsidRDefault="00B75A5C" w:rsidP="00D65D52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5A5C">
              <w:rPr>
                <w:rFonts w:cs="Times New Roman"/>
                <w:b/>
                <w:bCs/>
                <w:sz w:val="18"/>
                <w:szCs w:val="18"/>
              </w:rPr>
              <w:t>Conduct</w:t>
            </w:r>
          </w:p>
        </w:tc>
        <w:tc>
          <w:tcPr>
            <w:tcW w:w="118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</w:tcPr>
          <w:p w14:paraId="6364DBD6" w14:textId="77777777" w:rsidR="00B75A5C" w:rsidRPr="00B75A5C" w:rsidRDefault="00B75A5C" w:rsidP="00D65D52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5A5C">
              <w:rPr>
                <w:rFonts w:cs="Times New Roman"/>
                <w:b/>
                <w:bCs/>
                <w:sz w:val="18"/>
                <w:szCs w:val="18"/>
              </w:rPr>
              <w:t>Peer</w:t>
            </w:r>
          </w:p>
        </w:tc>
        <w:tc>
          <w:tcPr>
            <w:tcW w:w="1245" w:type="dxa"/>
            <w:tcBorders>
              <w:left w:val="single" w:sz="4" w:space="0" w:color="FFFFFF" w:themeColor="background1"/>
              <w:bottom w:val="single" w:sz="4" w:space="0" w:color="auto"/>
            </w:tcBorders>
            <w:noWrap/>
          </w:tcPr>
          <w:p w14:paraId="2F527E41" w14:textId="77777777" w:rsidR="00B75A5C" w:rsidRPr="00B75A5C" w:rsidRDefault="00B75A5C" w:rsidP="00D65D52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5A5C">
              <w:rPr>
                <w:rFonts w:cs="Times New Roman"/>
                <w:b/>
                <w:bCs/>
                <w:sz w:val="18"/>
                <w:szCs w:val="18"/>
              </w:rPr>
              <w:t>Prosocial</w:t>
            </w:r>
          </w:p>
        </w:tc>
      </w:tr>
      <w:tr w:rsidR="003D20B9" w:rsidRPr="00B75A5C" w14:paraId="71EB3529" w14:textId="77777777" w:rsidTr="00521C65">
        <w:trPr>
          <w:trHeight w:val="20"/>
        </w:trPr>
        <w:tc>
          <w:tcPr>
            <w:tcW w:w="2065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000000"/>
            </w:tcBorders>
          </w:tcPr>
          <w:p w14:paraId="142321E7" w14:textId="6763572F" w:rsidR="003D20B9" w:rsidRPr="00B75A5C" w:rsidRDefault="003D20B9" w:rsidP="00D65D5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bookmarkStart w:id="0" w:name="_Hlk105655880"/>
            <w:r w:rsidRPr="00B75A5C">
              <w:rPr>
                <w:rFonts w:cs="Times New Roman"/>
                <w:b/>
                <w:bCs/>
                <w:sz w:val="20"/>
                <w:szCs w:val="20"/>
              </w:rPr>
              <w:t>Parental Distres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22D86819" w14:textId="0BBA0977" w:rsidR="003D20B9" w:rsidRPr="00B75A5C" w:rsidRDefault="003D20B9" w:rsidP="00D65D52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.354*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31E3E01" w14:textId="7B09CC18" w:rsidR="003D20B9" w:rsidRPr="00B75A5C" w:rsidRDefault="003D20B9" w:rsidP="00D65D52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.242*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1A3D8BAD" w14:textId="41E79D35" w:rsidR="003D20B9" w:rsidRPr="00B75A5C" w:rsidRDefault="003D20B9" w:rsidP="00D65D52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.277*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4624211F" w14:textId="6D86CC73" w:rsidR="003D20B9" w:rsidRPr="00B75A5C" w:rsidRDefault="003D20B9" w:rsidP="00D65D52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.223*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31781B8" w14:textId="675E3B94" w:rsidR="003D20B9" w:rsidRPr="00B75A5C" w:rsidRDefault="003D20B9" w:rsidP="00D65D52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.291**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8596A" w14:textId="25209ADF" w:rsidR="003D20B9" w:rsidRPr="00B75A5C" w:rsidRDefault="003D20B9" w:rsidP="00D65D52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-0.108</w:t>
            </w:r>
          </w:p>
        </w:tc>
      </w:tr>
      <w:tr w:rsidR="00EE365F" w:rsidRPr="00B75A5C" w14:paraId="5F767840" w14:textId="77777777" w:rsidTr="00521C65">
        <w:trPr>
          <w:trHeight w:val="20"/>
        </w:trPr>
        <w:tc>
          <w:tcPr>
            <w:tcW w:w="2065" w:type="dxa"/>
            <w:tcBorders>
              <w:top w:val="single" w:sz="4" w:space="0" w:color="FFFFFF" w:themeColor="background1"/>
              <w:bottom w:val="nil"/>
              <w:right w:val="single" w:sz="4" w:space="0" w:color="000000"/>
            </w:tcBorders>
          </w:tcPr>
          <w:p w14:paraId="5EF01B38" w14:textId="77777777" w:rsidR="00EE365F" w:rsidRPr="00B75A5C" w:rsidRDefault="00EE365F" w:rsidP="00D65D5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B75A5C">
              <w:rPr>
                <w:rFonts w:cs="Times New Roman"/>
                <w:b/>
                <w:bCs/>
                <w:sz w:val="20"/>
                <w:szCs w:val="20"/>
              </w:rPr>
              <w:t>HRQOL</w:t>
            </w:r>
          </w:p>
          <w:p w14:paraId="4A56A06B" w14:textId="72BC4200" w:rsidR="00EE365F" w:rsidRPr="00B75A5C" w:rsidRDefault="00EE365F" w:rsidP="00D65D5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75A5C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4F572" w14:textId="5B6201B4" w:rsidR="00EE365F" w:rsidRPr="00B75A5C" w:rsidRDefault="00EE365F" w:rsidP="00D65D52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-.682**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908AD" w14:textId="59E84343" w:rsidR="00EE365F" w:rsidRPr="00B75A5C" w:rsidRDefault="00EE365F" w:rsidP="00D65D52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-.422**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ED533" w14:textId="3E693842" w:rsidR="00EE365F" w:rsidRPr="00B75A5C" w:rsidRDefault="00EE365F" w:rsidP="00D65D52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-.568**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5E537" w14:textId="65A00A6D" w:rsidR="00EE365F" w:rsidRPr="00B75A5C" w:rsidRDefault="00EE365F" w:rsidP="00D65D52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-.489**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720BC" w14:textId="47BCD841" w:rsidR="00EE365F" w:rsidRPr="00B75A5C" w:rsidRDefault="00EE365F" w:rsidP="00D65D52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-.549**</w:t>
            </w:r>
          </w:p>
        </w:tc>
        <w:tc>
          <w:tcPr>
            <w:tcW w:w="1245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F9727" w14:textId="32C11B98" w:rsidR="00EE365F" w:rsidRPr="00B75A5C" w:rsidRDefault="00EE365F" w:rsidP="00D65D52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.515**</w:t>
            </w:r>
          </w:p>
        </w:tc>
      </w:tr>
      <w:tr w:rsidR="00EE365F" w:rsidRPr="00B75A5C" w14:paraId="0065CABB" w14:textId="77777777" w:rsidTr="00521C65">
        <w:trPr>
          <w:trHeight w:val="20"/>
        </w:trPr>
        <w:tc>
          <w:tcPr>
            <w:tcW w:w="2065" w:type="dxa"/>
            <w:tcBorders>
              <w:top w:val="single" w:sz="4" w:space="0" w:color="FFFFFF" w:themeColor="background1"/>
              <w:bottom w:val="nil"/>
              <w:right w:val="single" w:sz="4" w:space="0" w:color="000000"/>
            </w:tcBorders>
            <w:hideMark/>
          </w:tcPr>
          <w:p w14:paraId="5BBC1181" w14:textId="5FF291D8" w:rsidR="00EE365F" w:rsidRPr="00B75A5C" w:rsidRDefault="00C158CC" w:rsidP="00C158C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75A5C">
              <w:rPr>
                <w:rFonts w:cs="Times New Roman"/>
                <w:sz w:val="20"/>
                <w:szCs w:val="20"/>
              </w:rPr>
              <w:t xml:space="preserve">   </w:t>
            </w:r>
            <w:r w:rsidR="00EE365F" w:rsidRPr="00B75A5C">
              <w:rPr>
                <w:rFonts w:cs="Times New Roman"/>
                <w:sz w:val="20"/>
                <w:szCs w:val="20"/>
              </w:rPr>
              <w:t>Physical Health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86272" w14:textId="77777777" w:rsidR="00EE365F" w:rsidRPr="00B75A5C" w:rsidRDefault="00EE365F" w:rsidP="00EE365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-.554**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58E6C" w14:textId="77777777" w:rsidR="00EE365F" w:rsidRPr="00B75A5C" w:rsidRDefault="00EE365F" w:rsidP="00EE365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-.321**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5AB5D" w14:textId="77777777" w:rsidR="00EE365F" w:rsidRPr="00B75A5C" w:rsidRDefault="00EE365F" w:rsidP="00EE365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-.484**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BD85D" w14:textId="77777777" w:rsidR="00EE365F" w:rsidRPr="00B75A5C" w:rsidRDefault="00EE365F" w:rsidP="00EE365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-.381**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84FDD" w14:textId="77777777" w:rsidR="00EE365F" w:rsidRPr="00B75A5C" w:rsidRDefault="00EE365F" w:rsidP="00EE365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-.453**</w:t>
            </w:r>
          </w:p>
        </w:tc>
        <w:tc>
          <w:tcPr>
            <w:tcW w:w="1245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C903A" w14:textId="77777777" w:rsidR="00EE365F" w:rsidRPr="00B75A5C" w:rsidRDefault="00EE365F" w:rsidP="00EE365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.428**</w:t>
            </w:r>
          </w:p>
        </w:tc>
      </w:tr>
      <w:tr w:rsidR="00C158CC" w:rsidRPr="00B75A5C" w14:paraId="2A21612C" w14:textId="77777777" w:rsidTr="00521C65">
        <w:trPr>
          <w:trHeight w:val="20"/>
        </w:trPr>
        <w:tc>
          <w:tcPr>
            <w:tcW w:w="2065" w:type="dxa"/>
            <w:tcBorders>
              <w:top w:val="nil"/>
              <w:bottom w:val="nil"/>
              <w:right w:val="single" w:sz="4" w:space="0" w:color="000000"/>
            </w:tcBorders>
          </w:tcPr>
          <w:p w14:paraId="5D5DC240" w14:textId="11EF0C40" w:rsidR="00C158CC" w:rsidRPr="00B75A5C" w:rsidRDefault="00C158CC" w:rsidP="00C158C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75A5C">
              <w:rPr>
                <w:rFonts w:cs="Times New Roman"/>
                <w:sz w:val="20"/>
                <w:szCs w:val="20"/>
              </w:rPr>
              <w:t xml:space="preserve">   Psychosoci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1FD12" w14:textId="08837067" w:rsidR="00C158CC" w:rsidRPr="00B75A5C" w:rsidRDefault="00C158CC" w:rsidP="00C158CC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-.708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683FE" w14:textId="357BD990" w:rsidR="00C158CC" w:rsidRPr="00B75A5C" w:rsidRDefault="00C158CC" w:rsidP="00C158CC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-.466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262D7" w14:textId="6B56415A" w:rsidR="00C158CC" w:rsidRPr="00B75A5C" w:rsidRDefault="00C158CC" w:rsidP="00C158CC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-.567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6BB74" w14:textId="671603F1" w:rsidR="00C158CC" w:rsidRPr="00B75A5C" w:rsidRDefault="00C158CC" w:rsidP="00C158CC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-.503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239D1" w14:textId="52A22445" w:rsidR="00C158CC" w:rsidRPr="00B75A5C" w:rsidRDefault="00C158CC" w:rsidP="00C158CC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-.574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1D10D754" w14:textId="31563E3D" w:rsidR="00C158CC" w:rsidRPr="00B75A5C" w:rsidRDefault="00C158CC" w:rsidP="00C158CC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.496**</w:t>
            </w:r>
          </w:p>
        </w:tc>
      </w:tr>
      <w:tr w:rsidR="00C158CC" w:rsidRPr="00B75A5C" w14:paraId="35DE1B2A" w14:textId="77777777" w:rsidTr="00521C65">
        <w:trPr>
          <w:trHeight w:val="20"/>
        </w:trPr>
        <w:tc>
          <w:tcPr>
            <w:tcW w:w="2065" w:type="dxa"/>
            <w:tcBorders>
              <w:top w:val="nil"/>
              <w:bottom w:val="nil"/>
              <w:right w:val="single" w:sz="4" w:space="0" w:color="000000"/>
            </w:tcBorders>
            <w:hideMark/>
          </w:tcPr>
          <w:p w14:paraId="5C1F0A40" w14:textId="77777777" w:rsidR="00C158CC" w:rsidRPr="00B75A5C" w:rsidRDefault="00C158CC" w:rsidP="00A76E25">
            <w:pPr>
              <w:spacing w:before="0" w:after="0"/>
              <w:ind w:left="720"/>
              <w:rPr>
                <w:rFonts w:cs="Times New Roman"/>
                <w:sz w:val="20"/>
                <w:szCs w:val="20"/>
              </w:rPr>
            </w:pPr>
            <w:r w:rsidRPr="00B75A5C">
              <w:rPr>
                <w:rFonts w:cs="Times New Roman"/>
                <w:sz w:val="20"/>
                <w:szCs w:val="20"/>
              </w:rPr>
              <w:t>Emo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91A6F" w14:textId="77777777" w:rsidR="00C158CC" w:rsidRPr="00B75A5C" w:rsidRDefault="00C158CC" w:rsidP="00C158CC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-.626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7ECBC" w14:textId="77777777" w:rsidR="00C158CC" w:rsidRPr="00B75A5C" w:rsidRDefault="00C158CC" w:rsidP="00C158CC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-.563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1F564" w14:textId="77777777" w:rsidR="00C158CC" w:rsidRPr="00B75A5C" w:rsidRDefault="00C158CC" w:rsidP="00C158CC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-.442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FB201" w14:textId="77777777" w:rsidR="00C158CC" w:rsidRPr="00B75A5C" w:rsidRDefault="00C158CC" w:rsidP="00C158CC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-.497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C9E70" w14:textId="77777777" w:rsidR="00C158CC" w:rsidRPr="00B75A5C" w:rsidRDefault="00C158CC" w:rsidP="00C158CC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-.406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  <w:noWrap/>
          </w:tcPr>
          <w:p w14:paraId="280729DF" w14:textId="77777777" w:rsidR="00C158CC" w:rsidRPr="00B75A5C" w:rsidRDefault="00C158CC" w:rsidP="00C158CC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B75A5C">
              <w:rPr>
                <w:rFonts w:cs="Times New Roman"/>
                <w:sz w:val="20"/>
                <w:szCs w:val="20"/>
              </w:rPr>
              <w:t>.387**</w:t>
            </w:r>
          </w:p>
        </w:tc>
      </w:tr>
      <w:tr w:rsidR="00C158CC" w:rsidRPr="00B75A5C" w14:paraId="112F8E74" w14:textId="77777777" w:rsidTr="00521C65">
        <w:trPr>
          <w:trHeight w:val="20"/>
        </w:trPr>
        <w:tc>
          <w:tcPr>
            <w:tcW w:w="2065" w:type="dxa"/>
            <w:tcBorders>
              <w:top w:val="nil"/>
              <w:bottom w:val="nil"/>
              <w:right w:val="single" w:sz="4" w:space="0" w:color="000000"/>
            </w:tcBorders>
            <w:hideMark/>
          </w:tcPr>
          <w:p w14:paraId="24C4FB38" w14:textId="77777777" w:rsidR="00C158CC" w:rsidRPr="00B75A5C" w:rsidRDefault="00C158CC" w:rsidP="00A76E25">
            <w:pPr>
              <w:spacing w:before="0" w:after="0"/>
              <w:ind w:left="720"/>
              <w:rPr>
                <w:rFonts w:cs="Times New Roman"/>
                <w:sz w:val="20"/>
                <w:szCs w:val="20"/>
              </w:rPr>
            </w:pPr>
            <w:r w:rsidRPr="00B75A5C">
              <w:rPr>
                <w:rFonts w:cs="Times New Roman"/>
                <w:sz w:val="20"/>
                <w:szCs w:val="20"/>
              </w:rPr>
              <w:t>Soci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64878" w14:textId="77777777" w:rsidR="00C158CC" w:rsidRPr="00B75A5C" w:rsidRDefault="00C158CC" w:rsidP="00C158CC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-.587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6F51E" w14:textId="77777777" w:rsidR="00C158CC" w:rsidRPr="00B75A5C" w:rsidRDefault="00C158CC" w:rsidP="00C158CC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-.344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64B5B" w14:textId="77777777" w:rsidR="00C158CC" w:rsidRPr="00B75A5C" w:rsidRDefault="00C158CC" w:rsidP="00C158CC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-.440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5922A" w14:textId="77777777" w:rsidR="00C158CC" w:rsidRPr="00B75A5C" w:rsidRDefault="00C158CC" w:rsidP="00C158CC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-.400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52044" w14:textId="77777777" w:rsidR="00C158CC" w:rsidRPr="00B75A5C" w:rsidRDefault="00C158CC" w:rsidP="00C158CC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-.573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3945D" w14:textId="77777777" w:rsidR="00C158CC" w:rsidRPr="00B75A5C" w:rsidRDefault="00C158CC" w:rsidP="00C158CC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.428**</w:t>
            </w:r>
          </w:p>
        </w:tc>
      </w:tr>
      <w:tr w:rsidR="00C158CC" w:rsidRPr="00B75A5C" w14:paraId="0BB08D33" w14:textId="77777777" w:rsidTr="00521C65">
        <w:trPr>
          <w:trHeight w:val="20"/>
        </w:trPr>
        <w:tc>
          <w:tcPr>
            <w:tcW w:w="2065" w:type="dxa"/>
            <w:tcBorders>
              <w:top w:val="nil"/>
              <w:bottom w:val="single" w:sz="4" w:space="0" w:color="auto"/>
              <w:right w:val="single" w:sz="4" w:space="0" w:color="000000"/>
            </w:tcBorders>
            <w:hideMark/>
          </w:tcPr>
          <w:p w14:paraId="6878A35F" w14:textId="77777777" w:rsidR="00C158CC" w:rsidRPr="00B75A5C" w:rsidRDefault="00C158CC" w:rsidP="00A76E25">
            <w:pPr>
              <w:spacing w:before="0" w:after="0"/>
              <w:ind w:left="720"/>
              <w:rPr>
                <w:rFonts w:cs="Times New Roman"/>
                <w:sz w:val="20"/>
                <w:szCs w:val="20"/>
              </w:rPr>
            </w:pPr>
            <w:r w:rsidRPr="00B75A5C">
              <w:rPr>
                <w:rFonts w:cs="Times New Roman"/>
                <w:sz w:val="20"/>
                <w:szCs w:val="20"/>
              </w:rPr>
              <w:t>Schoo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206C4B" w14:textId="77777777" w:rsidR="00C158CC" w:rsidRPr="00B75A5C" w:rsidRDefault="00C158CC" w:rsidP="00C158CC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-.590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E771F5" w14:textId="77777777" w:rsidR="00C158CC" w:rsidRPr="00B75A5C" w:rsidRDefault="00C158CC" w:rsidP="00C158CC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-.295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0B8F76" w14:textId="77777777" w:rsidR="00C158CC" w:rsidRPr="00B75A5C" w:rsidRDefault="00C158CC" w:rsidP="00C158CC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-.569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8B51F9" w14:textId="77777777" w:rsidR="00C158CC" w:rsidRPr="00B75A5C" w:rsidRDefault="00C158CC" w:rsidP="00C158CC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-.406*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D48876" w14:textId="77777777" w:rsidR="00C158CC" w:rsidRPr="00B75A5C" w:rsidRDefault="00C158CC" w:rsidP="00C158CC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-.476**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3E9E4" w14:textId="77777777" w:rsidR="00C158CC" w:rsidRPr="00B75A5C" w:rsidRDefault="00C158CC" w:rsidP="00C158CC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B75A5C">
              <w:rPr>
                <w:rFonts w:cs="Times New Roman"/>
                <w:color w:val="000000"/>
                <w:sz w:val="20"/>
                <w:szCs w:val="20"/>
              </w:rPr>
              <w:t>.472**</w:t>
            </w:r>
          </w:p>
        </w:tc>
      </w:tr>
    </w:tbl>
    <w:bookmarkEnd w:id="0"/>
    <w:p w14:paraId="58F1AED1" w14:textId="6858F216" w:rsidR="00DE23E8" w:rsidRPr="001549D3" w:rsidRDefault="00550E2F" w:rsidP="0062723D">
      <w:pPr>
        <w:pStyle w:val="ListParagraph"/>
        <w:numPr>
          <w:ilvl w:val="0"/>
          <w:numId w:val="22"/>
        </w:numPr>
        <w:spacing w:before="240" w:after="0" w:line="259" w:lineRule="auto"/>
      </w:pPr>
      <w:r w:rsidRPr="00D65D52">
        <w:rPr>
          <w:sz w:val="22"/>
          <w:szCs w:val="22"/>
        </w:rPr>
        <w:t>&lt; 0.01 ** &lt; 0.001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D193F" w14:textId="77777777" w:rsidR="00503ECE" w:rsidRDefault="00503ECE" w:rsidP="00117666">
      <w:pPr>
        <w:spacing w:after="0"/>
      </w:pPr>
      <w:r>
        <w:separator/>
      </w:r>
    </w:p>
  </w:endnote>
  <w:endnote w:type="continuationSeparator" w:id="0">
    <w:p w14:paraId="52497CF7" w14:textId="77777777" w:rsidR="00503ECE" w:rsidRDefault="00503E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E5AF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E5AF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E5AF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E5AF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E5AF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E5AF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F8982" w14:textId="77777777" w:rsidR="00503ECE" w:rsidRDefault="00503ECE" w:rsidP="00117666">
      <w:pPr>
        <w:spacing w:after="0"/>
      </w:pPr>
      <w:r>
        <w:separator/>
      </w:r>
    </w:p>
  </w:footnote>
  <w:footnote w:type="continuationSeparator" w:id="0">
    <w:p w14:paraId="52FF152A" w14:textId="77777777" w:rsidR="00503ECE" w:rsidRDefault="00503E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E5AF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E5AF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2224F2"/>
    <w:multiLevelType w:val="hybridMultilevel"/>
    <w:tmpl w:val="18141F1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69824D0"/>
    <w:multiLevelType w:val="hybridMultilevel"/>
    <w:tmpl w:val="1CC285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1FC1107"/>
    <w:multiLevelType w:val="hybridMultilevel"/>
    <w:tmpl w:val="E11A1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454DBA"/>
    <w:multiLevelType w:val="hybridMultilevel"/>
    <w:tmpl w:val="C0FABB0C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1E7320"/>
    <w:multiLevelType w:val="hybridMultilevel"/>
    <w:tmpl w:val="AC5CF308"/>
    <w:lvl w:ilvl="0" w:tplc="F65250D2">
      <w:start w:val="1"/>
      <w:numFmt w:val="bullet"/>
      <w:lvlText w:val="*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8"/>
  </w:num>
  <w:num w:numId="3" w16cid:durableId="615480040">
    <w:abstractNumId w:val="1"/>
  </w:num>
  <w:num w:numId="4" w16cid:durableId="1566183234">
    <w:abstractNumId w:val="10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1"/>
  </w:num>
  <w:num w:numId="8" w16cid:durableId="1559510671">
    <w:abstractNumId w:val="11"/>
  </w:num>
  <w:num w:numId="9" w16cid:durableId="1734543462">
    <w:abstractNumId w:val="11"/>
  </w:num>
  <w:num w:numId="10" w16cid:durableId="708839681">
    <w:abstractNumId w:val="11"/>
  </w:num>
  <w:num w:numId="11" w16cid:durableId="2046978920">
    <w:abstractNumId w:val="11"/>
  </w:num>
  <w:num w:numId="12" w16cid:durableId="2124614653">
    <w:abstractNumId w:val="11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161384979">
    <w:abstractNumId w:val="2"/>
  </w:num>
  <w:num w:numId="21" w16cid:durableId="1183742843">
    <w:abstractNumId w:val="7"/>
  </w:num>
  <w:num w:numId="22" w16cid:durableId="5324907">
    <w:abstractNumId w:val="9"/>
  </w:num>
  <w:num w:numId="23" w16cid:durableId="276451742">
    <w:abstractNumId w:val="5"/>
  </w:num>
  <w:num w:numId="24" w16cid:durableId="64258215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AAD"/>
    <w:rsid w:val="0001436A"/>
    <w:rsid w:val="000309E1"/>
    <w:rsid w:val="00030A63"/>
    <w:rsid w:val="00034304"/>
    <w:rsid w:val="00035434"/>
    <w:rsid w:val="00040292"/>
    <w:rsid w:val="00052A14"/>
    <w:rsid w:val="00063DB9"/>
    <w:rsid w:val="00077D53"/>
    <w:rsid w:val="00105FD9"/>
    <w:rsid w:val="00117666"/>
    <w:rsid w:val="00122EAE"/>
    <w:rsid w:val="001549D3"/>
    <w:rsid w:val="00160065"/>
    <w:rsid w:val="00177D84"/>
    <w:rsid w:val="001E7233"/>
    <w:rsid w:val="00204525"/>
    <w:rsid w:val="00231269"/>
    <w:rsid w:val="00234213"/>
    <w:rsid w:val="002610BD"/>
    <w:rsid w:val="00267D18"/>
    <w:rsid w:val="002868E2"/>
    <w:rsid w:val="002869C3"/>
    <w:rsid w:val="002932F0"/>
    <w:rsid w:val="002936E4"/>
    <w:rsid w:val="00296B62"/>
    <w:rsid w:val="002B4A57"/>
    <w:rsid w:val="002C74CA"/>
    <w:rsid w:val="002E4154"/>
    <w:rsid w:val="00302794"/>
    <w:rsid w:val="00351F86"/>
    <w:rsid w:val="003544FB"/>
    <w:rsid w:val="003671F6"/>
    <w:rsid w:val="003D20B9"/>
    <w:rsid w:val="003D2F2D"/>
    <w:rsid w:val="003E7881"/>
    <w:rsid w:val="00401590"/>
    <w:rsid w:val="00405DFE"/>
    <w:rsid w:val="00447801"/>
    <w:rsid w:val="00452E9C"/>
    <w:rsid w:val="00453A74"/>
    <w:rsid w:val="004735C8"/>
    <w:rsid w:val="004961FF"/>
    <w:rsid w:val="004B0608"/>
    <w:rsid w:val="004D6B9F"/>
    <w:rsid w:val="00503ECE"/>
    <w:rsid w:val="00517A89"/>
    <w:rsid w:val="00521C65"/>
    <w:rsid w:val="005250F2"/>
    <w:rsid w:val="00550E2F"/>
    <w:rsid w:val="00593EEA"/>
    <w:rsid w:val="005A5EEE"/>
    <w:rsid w:val="005D467D"/>
    <w:rsid w:val="006375C7"/>
    <w:rsid w:val="00654E8F"/>
    <w:rsid w:val="00660D05"/>
    <w:rsid w:val="006820B1"/>
    <w:rsid w:val="006B4D66"/>
    <w:rsid w:val="006B7D14"/>
    <w:rsid w:val="006E1DC1"/>
    <w:rsid w:val="006E5AFA"/>
    <w:rsid w:val="00701727"/>
    <w:rsid w:val="0070566C"/>
    <w:rsid w:val="00714C50"/>
    <w:rsid w:val="00725A7D"/>
    <w:rsid w:val="007501BE"/>
    <w:rsid w:val="00790BB3"/>
    <w:rsid w:val="007C206C"/>
    <w:rsid w:val="00803D24"/>
    <w:rsid w:val="00807E08"/>
    <w:rsid w:val="00817DD6"/>
    <w:rsid w:val="008422C9"/>
    <w:rsid w:val="00885156"/>
    <w:rsid w:val="008A53B5"/>
    <w:rsid w:val="008D07FA"/>
    <w:rsid w:val="009151AA"/>
    <w:rsid w:val="0093429D"/>
    <w:rsid w:val="00943573"/>
    <w:rsid w:val="00966135"/>
    <w:rsid w:val="00970F7D"/>
    <w:rsid w:val="00973AA0"/>
    <w:rsid w:val="00994A3D"/>
    <w:rsid w:val="009C2B12"/>
    <w:rsid w:val="009C70F3"/>
    <w:rsid w:val="00A174D9"/>
    <w:rsid w:val="00A569CD"/>
    <w:rsid w:val="00A735A5"/>
    <w:rsid w:val="00A76E25"/>
    <w:rsid w:val="00AB6715"/>
    <w:rsid w:val="00AF1F9B"/>
    <w:rsid w:val="00B1671E"/>
    <w:rsid w:val="00B25EB8"/>
    <w:rsid w:val="00B354E1"/>
    <w:rsid w:val="00B37F4D"/>
    <w:rsid w:val="00B4462B"/>
    <w:rsid w:val="00B75A5C"/>
    <w:rsid w:val="00BC5FCA"/>
    <w:rsid w:val="00C158CC"/>
    <w:rsid w:val="00C52A7B"/>
    <w:rsid w:val="00C56BAF"/>
    <w:rsid w:val="00C679AA"/>
    <w:rsid w:val="00C75972"/>
    <w:rsid w:val="00C77720"/>
    <w:rsid w:val="00CC0A3A"/>
    <w:rsid w:val="00CD066B"/>
    <w:rsid w:val="00CD07F7"/>
    <w:rsid w:val="00CE1E84"/>
    <w:rsid w:val="00CE4FEE"/>
    <w:rsid w:val="00D32652"/>
    <w:rsid w:val="00D65D52"/>
    <w:rsid w:val="00DB55F7"/>
    <w:rsid w:val="00DB59C3"/>
    <w:rsid w:val="00DC259A"/>
    <w:rsid w:val="00DE23E8"/>
    <w:rsid w:val="00E52377"/>
    <w:rsid w:val="00E64E17"/>
    <w:rsid w:val="00E83393"/>
    <w:rsid w:val="00E866C9"/>
    <w:rsid w:val="00E95DD9"/>
    <w:rsid w:val="00EA3D3C"/>
    <w:rsid w:val="00EB1EE0"/>
    <w:rsid w:val="00EE365F"/>
    <w:rsid w:val="00F018AC"/>
    <w:rsid w:val="00F226F1"/>
    <w:rsid w:val="00F46900"/>
    <w:rsid w:val="00F5051D"/>
    <w:rsid w:val="00F61D89"/>
    <w:rsid w:val="00F61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A735A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C5FC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ng Jun-Jean</cp:lastModifiedBy>
  <cp:revision>3</cp:revision>
  <cp:lastPrinted>2013-10-03T12:51:00Z</cp:lastPrinted>
  <dcterms:created xsi:type="dcterms:W3CDTF">2023-09-19T23:40:00Z</dcterms:created>
  <dcterms:modified xsi:type="dcterms:W3CDTF">2023-09-19T2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1b5bced46a583305ea7fb66176da66abe537350bd0e1cf853fd41fd1e569844</vt:lpwstr>
  </property>
</Properties>
</file>